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4493B" w14:textId="11A399F3" w:rsidR="00750D7F" w:rsidRPr="00632688" w:rsidRDefault="000850C4" w:rsidP="00F76896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3A595A">
        <w:rPr>
          <w:rFonts w:asciiTheme="majorHAnsi" w:hAnsiTheme="majorHAnsi" w:cstheme="majorHAnsi"/>
          <w:b/>
          <w:bCs/>
          <w:sz w:val="22"/>
          <w:szCs w:val="22"/>
        </w:rPr>
        <w:t>APPENDIX</w:t>
      </w:r>
    </w:p>
    <w:p w14:paraId="0CDC16D4" w14:textId="33B64B7F" w:rsidR="00C60681" w:rsidRDefault="00C60681" w:rsidP="00A377DE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t xml:space="preserve">Supplementary Table S1. </w:t>
      </w:r>
      <w:r>
        <w:rPr>
          <w:rFonts w:asciiTheme="majorHAnsi" w:hAnsiTheme="majorHAnsi" w:cstheme="majorHAnsi"/>
          <w:sz w:val="20"/>
          <w:szCs w:val="20"/>
        </w:rPr>
        <w:t xml:space="preserve"> The search strategy used in each of the three databases.</w:t>
      </w:r>
    </w:p>
    <w:p w14:paraId="29DD522C" w14:textId="77777777" w:rsidR="00C60681" w:rsidRPr="00C60681" w:rsidRDefault="00C60681" w:rsidP="00A377DE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C60681" w:rsidRPr="00C60681" w14:paraId="0418882A" w14:textId="77777777" w:rsidTr="00FA3179">
        <w:tc>
          <w:tcPr>
            <w:tcW w:w="12950" w:type="dxa"/>
            <w:tcBorders>
              <w:bottom w:val="nil"/>
            </w:tcBorders>
          </w:tcPr>
          <w:p w14:paraId="38613419" w14:textId="77777777" w:rsidR="00C60681" w:rsidRPr="00C60681" w:rsidRDefault="00C60681" w:rsidP="00083115">
            <w:pPr>
              <w:pStyle w:val="Default"/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</w:pP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1 gingival recession</w:t>
            </w:r>
          </w:p>
        </w:tc>
      </w:tr>
      <w:tr w:rsidR="00C60681" w:rsidRPr="00C60681" w14:paraId="0E9EE9C6" w14:textId="77777777" w:rsidTr="00FA3179">
        <w:tc>
          <w:tcPr>
            <w:tcW w:w="12950" w:type="dxa"/>
            <w:tcBorders>
              <w:top w:val="nil"/>
              <w:bottom w:val="nil"/>
            </w:tcBorders>
          </w:tcPr>
          <w:p w14:paraId="3C2C6802" w14:textId="77777777" w:rsidR="00C60681" w:rsidRPr="00C60681" w:rsidRDefault="00C60681" w:rsidP="00083115">
            <w:pPr>
              <w:pStyle w:val="Default"/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</w:pP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2 (recession NEAR gingiva*) OR (recession NEAR defect*) OR ("recession‐type defect*)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3 (exposure NEAR root*) OR (gingiva* NEAR defect*)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4 “gingival augmentation” OR “keratinized tissue augmentation*”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5 #1 OR #2 OR #3 OR #4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#6 "connective tissue graft*" OR "connective‐tissue graft*" 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7 "soft tissue graft*" OR “soft tissue substitute”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 xml:space="preserve">#8 "coronally advanced flap*" 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9 “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t>dermal matrix graft” OR “acellular dermal matrix graft” OR “allogenous graft”</w:t>
            </w:r>
          </w:p>
        </w:tc>
      </w:tr>
      <w:tr w:rsidR="00C60681" w:rsidRPr="00C60681" w14:paraId="685370B8" w14:textId="77777777" w:rsidTr="00C60681">
        <w:tc>
          <w:tcPr>
            <w:tcW w:w="12950" w:type="dxa"/>
            <w:tcBorders>
              <w:top w:val="nil"/>
              <w:bottom w:val="nil"/>
            </w:tcBorders>
          </w:tcPr>
          <w:p w14:paraId="017B0AA1" w14:textId="77777777" w:rsidR="00C60681" w:rsidRPr="00C60681" w:rsidRDefault="00C60681" w:rsidP="00083115">
            <w:pPr>
              <w:pStyle w:val="Default"/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</w:pP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10 “</w:t>
            </w:r>
            <w:proofErr w:type="spellStart"/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t>xenogenous</w:t>
            </w:r>
            <w:proofErr w:type="spellEnd"/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t xml:space="preserve"> graft” OR “matrix graft”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11 “enamel matrix protein” OR “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t xml:space="preserve">autologous blood-derived products” OR “platelet-rich plasma” OR 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“platelet-rich fibrin” OR “platelet rich fibrin” OR “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t>platelet-derived growth factor”</w:t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lang w:val="en-GB"/>
              </w:rPr>
              <w:br/>
            </w: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12 #6 OR #7 OR #8 OR #9 OR #10 OR #11</w:t>
            </w:r>
          </w:p>
        </w:tc>
      </w:tr>
      <w:tr w:rsidR="00C60681" w:rsidRPr="00C60681" w14:paraId="0C7B9DEE" w14:textId="77777777" w:rsidTr="00C60681">
        <w:tc>
          <w:tcPr>
            <w:tcW w:w="12950" w:type="dxa"/>
            <w:tcBorders>
              <w:top w:val="nil"/>
            </w:tcBorders>
          </w:tcPr>
          <w:p w14:paraId="64181F74" w14:textId="77777777" w:rsidR="00C60681" w:rsidRPr="00C60681" w:rsidRDefault="00C60681" w:rsidP="00083115">
            <w:pPr>
              <w:pStyle w:val="Default"/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</w:pPr>
            <w:r w:rsidRPr="00C60681">
              <w:rPr>
                <w:rFonts w:asciiTheme="majorHAnsi" w:hAnsiTheme="majorHAnsi" w:cstheme="majorHAnsi"/>
                <w:color w:val="auto"/>
                <w:sz w:val="22"/>
                <w:szCs w:val="22"/>
                <w:shd w:val="clear" w:color="auto" w:fill="FFFFFF"/>
                <w:lang w:val="en-GB"/>
              </w:rPr>
              <w:t>#14 #5 AND #12</w:t>
            </w:r>
          </w:p>
        </w:tc>
      </w:tr>
    </w:tbl>
    <w:p w14:paraId="12C0F853" w14:textId="77777777" w:rsidR="00FA3179" w:rsidRDefault="00FA3179" w:rsidP="00A377DE">
      <w:pPr>
        <w:spacing w:line="360" w:lineRule="auto"/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sectPr w:rsidR="00FA3179" w:rsidSect="00634FC2">
      <w:type w:val="odd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203F3"/>
    <w:multiLevelType w:val="hybridMultilevel"/>
    <w:tmpl w:val="8BFCC1F2"/>
    <w:lvl w:ilvl="0" w:tplc="BFD27BD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D31F31"/>
    <w:multiLevelType w:val="hybridMultilevel"/>
    <w:tmpl w:val="77FA2B6E"/>
    <w:lvl w:ilvl="0" w:tplc="31887C9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9560C9"/>
    <w:multiLevelType w:val="hybridMultilevel"/>
    <w:tmpl w:val="93F212B2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832234">
    <w:abstractNumId w:val="2"/>
  </w:num>
  <w:num w:numId="2" w16cid:durableId="956302279">
    <w:abstractNumId w:val="1"/>
  </w:num>
  <w:num w:numId="3" w16cid:durableId="1871457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0C4"/>
    <w:rsid w:val="00030B3B"/>
    <w:rsid w:val="000326DD"/>
    <w:rsid w:val="00063ADA"/>
    <w:rsid w:val="0007169C"/>
    <w:rsid w:val="0008431E"/>
    <w:rsid w:val="000845F6"/>
    <w:rsid w:val="000850C4"/>
    <w:rsid w:val="000B0941"/>
    <w:rsid w:val="000B1595"/>
    <w:rsid w:val="000E1956"/>
    <w:rsid w:val="000E6533"/>
    <w:rsid w:val="000F12E1"/>
    <w:rsid w:val="000F1C3C"/>
    <w:rsid w:val="000F21EF"/>
    <w:rsid w:val="000F5021"/>
    <w:rsid w:val="00107D10"/>
    <w:rsid w:val="00114D52"/>
    <w:rsid w:val="00121E86"/>
    <w:rsid w:val="00135946"/>
    <w:rsid w:val="00145C11"/>
    <w:rsid w:val="00171ECD"/>
    <w:rsid w:val="00173C3A"/>
    <w:rsid w:val="00175FAC"/>
    <w:rsid w:val="001815D3"/>
    <w:rsid w:val="00193A22"/>
    <w:rsid w:val="00196DFC"/>
    <w:rsid w:val="001A033D"/>
    <w:rsid w:val="001D0D61"/>
    <w:rsid w:val="001F12BC"/>
    <w:rsid w:val="0020105C"/>
    <w:rsid w:val="002347EA"/>
    <w:rsid w:val="0025257C"/>
    <w:rsid w:val="002807B7"/>
    <w:rsid w:val="00280AA2"/>
    <w:rsid w:val="00294B36"/>
    <w:rsid w:val="00295449"/>
    <w:rsid w:val="00296968"/>
    <w:rsid w:val="002972EB"/>
    <w:rsid w:val="002A71DB"/>
    <w:rsid w:val="002C378A"/>
    <w:rsid w:val="002D4AA6"/>
    <w:rsid w:val="002E2124"/>
    <w:rsid w:val="00311BFC"/>
    <w:rsid w:val="0033268A"/>
    <w:rsid w:val="00333DE0"/>
    <w:rsid w:val="00343C23"/>
    <w:rsid w:val="00346113"/>
    <w:rsid w:val="003574C1"/>
    <w:rsid w:val="00357BE3"/>
    <w:rsid w:val="00361731"/>
    <w:rsid w:val="003656FA"/>
    <w:rsid w:val="003670F0"/>
    <w:rsid w:val="003674F1"/>
    <w:rsid w:val="00383C08"/>
    <w:rsid w:val="003920C5"/>
    <w:rsid w:val="0039443C"/>
    <w:rsid w:val="003A0A59"/>
    <w:rsid w:val="003A2503"/>
    <w:rsid w:val="003B06C7"/>
    <w:rsid w:val="003B46A5"/>
    <w:rsid w:val="003C4D07"/>
    <w:rsid w:val="003D1C23"/>
    <w:rsid w:val="003D6FBE"/>
    <w:rsid w:val="003E1F30"/>
    <w:rsid w:val="003E38BE"/>
    <w:rsid w:val="003E6949"/>
    <w:rsid w:val="003F545A"/>
    <w:rsid w:val="0040159A"/>
    <w:rsid w:val="0040444D"/>
    <w:rsid w:val="00423056"/>
    <w:rsid w:val="00433908"/>
    <w:rsid w:val="0043467C"/>
    <w:rsid w:val="004640A4"/>
    <w:rsid w:val="00467030"/>
    <w:rsid w:val="00467214"/>
    <w:rsid w:val="00486A91"/>
    <w:rsid w:val="00490B60"/>
    <w:rsid w:val="004C2242"/>
    <w:rsid w:val="004C53E0"/>
    <w:rsid w:val="004E6A44"/>
    <w:rsid w:val="004F5C68"/>
    <w:rsid w:val="00504BA6"/>
    <w:rsid w:val="00505578"/>
    <w:rsid w:val="00510A7F"/>
    <w:rsid w:val="00524FD8"/>
    <w:rsid w:val="00535815"/>
    <w:rsid w:val="00546965"/>
    <w:rsid w:val="00550FA0"/>
    <w:rsid w:val="00567142"/>
    <w:rsid w:val="005725E9"/>
    <w:rsid w:val="00572BAB"/>
    <w:rsid w:val="00576CBF"/>
    <w:rsid w:val="005A6579"/>
    <w:rsid w:val="005B721F"/>
    <w:rsid w:val="005E3647"/>
    <w:rsid w:val="00632688"/>
    <w:rsid w:val="00634FC2"/>
    <w:rsid w:val="00640FF7"/>
    <w:rsid w:val="00661A6D"/>
    <w:rsid w:val="00665DB3"/>
    <w:rsid w:val="006908CA"/>
    <w:rsid w:val="006B000E"/>
    <w:rsid w:val="006C5CF7"/>
    <w:rsid w:val="006C7EED"/>
    <w:rsid w:val="006D0C09"/>
    <w:rsid w:val="006E5803"/>
    <w:rsid w:val="006F3D2E"/>
    <w:rsid w:val="006F40E1"/>
    <w:rsid w:val="006F7778"/>
    <w:rsid w:val="0074463B"/>
    <w:rsid w:val="00745CF2"/>
    <w:rsid w:val="00750D7F"/>
    <w:rsid w:val="007548FE"/>
    <w:rsid w:val="007661E0"/>
    <w:rsid w:val="007730A6"/>
    <w:rsid w:val="00774F02"/>
    <w:rsid w:val="007753F3"/>
    <w:rsid w:val="00782DC3"/>
    <w:rsid w:val="00787253"/>
    <w:rsid w:val="00792F59"/>
    <w:rsid w:val="007B4D82"/>
    <w:rsid w:val="007B6645"/>
    <w:rsid w:val="007C5217"/>
    <w:rsid w:val="007E3F14"/>
    <w:rsid w:val="00800E9A"/>
    <w:rsid w:val="0080262E"/>
    <w:rsid w:val="00803EE4"/>
    <w:rsid w:val="00810A02"/>
    <w:rsid w:val="00831130"/>
    <w:rsid w:val="0084579B"/>
    <w:rsid w:val="00867748"/>
    <w:rsid w:val="008764AF"/>
    <w:rsid w:val="008A1490"/>
    <w:rsid w:val="008A64CF"/>
    <w:rsid w:val="008B1E10"/>
    <w:rsid w:val="008B706B"/>
    <w:rsid w:val="008C3D3F"/>
    <w:rsid w:val="008D2951"/>
    <w:rsid w:val="008E7FBC"/>
    <w:rsid w:val="008F5D56"/>
    <w:rsid w:val="00905D8C"/>
    <w:rsid w:val="009063F8"/>
    <w:rsid w:val="00907AE7"/>
    <w:rsid w:val="00914444"/>
    <w:rsid w:val="00920168"/>
    <w:rsid w:val="009239DA"/>
    <w:rsid w:val="00937BB4"/>
    <w:rsid w:val="00943CAA"/>
    <w:rsid w:val="00953A6A"/>
    <w:rsid w:val="0096264D"/>
    <w:rsid w:val="00964702"/>
    <w:rsid w:val="00964FD3"/>
    <w:rsid w:val="00987D2A"/>
    <w:rsid w:val="009A142F"/>
    <w:rsid w:val="009A15BB"/>
    <w:rsid w:val="009A2EB5"/>
    <w:rsid w:val="009B2D30"/>
    <w:rsid w:val="009B4A86"/>
    <w:rsid w:val="009B7E9F"/>
    <w:rsid w:val="009C27A2"/>
    <w:rsid w:val="009C51A0"/>
    <w:rsid w:val="009D16A9"/>
    <w:rsid w:val="009D4A13"/>
    <w:rsid w:val="009D4C43"/>
    <w:rsid w:val="009E0FE7"/>
    <w:rsid w:val="009F4B69"/>
    <w:rsid w:val="00A377DE"/>
    <w:rsid w:val="00A42B82"/>
    <w:rsid w:val="00A47D94"/>
    <w:rsid w:val="00AA3535"/>
    <w:rsid w:val="00AB1A4A"/>
    <w:rsid w:val="00AE01C0"/>
    <w:rsid w:val="00AF07AB"/>
    <w:rsid w:val="00AF5C8A"/>
    <w:rsid w:val="00B00A62"/>
    <w:rsid w:val="00B243BB"/>
    <w:rsid w:val="00B4600E"/>
    <w:rsid w:val="00B50E1D"/>
    <w:rsid w:val="00B535C2"/>
    <w:rsid w:val="00B61013"/>
    <w:rsid w:val="00B643CA"/>
    <w:rsid w:val="00B904B8"/>
    <w:rsid w:val="00B9761A"/>
    <w:rsid w:val="00BB607D"/>
    <w:rsid w:val="00BE0D27"/>
    <w:rsid w:val="00BE3185"/>
    <w:rsid w:val="00BE4E43"/>
    <w:rsid w:val="00C13C2C"/>
    <w:rsid w:val="00C24F51"/>
    <w:rsid w:val="00C27A0D"/>
    <w:rsid w:val="00C311F9"/>
    <w:rsid w:val="00C4057D"/>
    <w:rsid w:val="00C60681"/>
    <w:rsid w:val="00C624AC"/>
    <w:rsid w:val="00C6716D"/>
    <w:rsid w:val="00C84460"/>
    <w:rsid w:val="00C84AF0"/>
    <w:rsid w:val="00CC5EC9"/>
    <w:rsid w:val="00CD3313"/>
    <w:rsid w:val="00CE240C"/>
    <w:rsid w:val="00CF2752"/>
    <w:rsid w:val="00CF6E77"/>
    <w:rsid w:val="00D17D10"/>
    <w:rsid w:val="00D26C3B"/>
    <w:rsid w:val="00D26D93"/>
    <w:rsid w:val="00D51E06"/>
    <w:rsid w:val="00D61CAD"/>
    <w:rsid w:val="00D80171"/>
    <w:rsid w:val="00DB5437"/>
    <w:rsid w:val="00DB7AF7"/>
    <w:rsid w:val="00DC02F3"/>
    <w:rsid w:val="00E07208"/>
    <w:rsid w:val="00E17A0A"/>
    <w:rsid w:val="00E2231A"/>
    <w:rsid w:val="00E52DEF"/>
    <w:rsid w:val="00E54826"/>
    <w:rsid w:val="00E55832"/>
    <w:rsid w:val="00E82FA0"/>
    <w:rsid w:val="00E833AB"/>
    <w:rsid w:val="00E90CA3"/>
    <w:rsid w:val="00E918BE"/>
    <w:rsid w:val="00ED0B3B"/>
    <w:rsid w:val="00ED7CBB"/>
    <w:rsid w:val="00EE0D35"/>
    <w:rsid w:val="00EE46F6"/>
    <w:rsid w:val="00EE5433"/>
    <w:rsid w:val="00F2200A"/>
    <w:rsid w:val="00F515DA"/>
    <w:rsid w:val="00F57821"/>
    <w:rsid w:val="00F71ACA"/>
    <w:rsid w:val="00F76896"/>
    <w:rsid w:val="00F7750A"/>
    <w:rsid w:val="00FA2C7D"/>
    <w:rsid w:val="00FA3179"/>
    <w:rsid w:val="00FB482E"/>
    <w:rsid w:val="00FC6815"/>
    <w:rsid w:val="00FD64D8"/>
    <w:rsid w:val="00FF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4A56A"/>
  <w15:chartTrackingRefBased/>
  <w15:docId w15:val="{67C3EC6C-659C-404E-B170-3BB8BE4F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Light (Heading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0C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46A5"/>
    <w:pPr>
      <w:keepNext/>
      <w:spacing w:after="480"/>
      <w:jc w:val="center"/>
      <w:outlineLvl w:val="0"/>
    </w:pPr>
    <w:rPr>
      <w:rFonts w:eastAsia="MS Gothic" w:cs="Calibri Light (Headings)"/>
      <w:b/>
      <w:bCs/>
      <w:kern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46A5"/>
    <w:rPr>
      <w:rFonts w:ascii="Times New Roman" w:eastAsia="MS Gothic" w:hAnsi="Times New Roman"/>
      <w:b/>
      <w:bCs/>
      <w:kern w:val="32"/>
      <w:szCs w:val="32"/>
    </w:rPr>
  </w:style>
  <w:style w:type="character" w:customStyle="1" w:styleId="apple-converted-space">
    <w:name w:val="apple-converted-space"/>
    <w:basedOn w:val="DefaultParagraphFont"/>
    <w:rsid w:val="000850C4"/>
  </w:style>
  <w:style w:type="paragraph" w:customStyle="1" w:styleId="s3">
    <w:name w:val="s3"/>
    <w:basedOn w:val="Normal"/>
    <w:rsid w:val="000850C4"/>
    <w:pPr>
      <w:spacing w:before="100" w:beforeAutospacing="1" w:after="100" w:afterAutospacing="1"/>
    </w:pPr>
  </w:style>
  <w:style w:type="character" w:customStyle="1" w:styleId="s4">
    <w:name w:val="s4"/>
    <w:basedOn w:val="DefaultParagraphFont"/>
    <w:rsid w:val="000850C4"/>
  </w:style>
  <w:style w:type="character" w:customStyle="1" w:styleId="s5">
    <w:name w:val="s5"/>
    <w:basedOn w:val="DefaultParagraphFont"/>
    <w:rsid w:val="000850C4"/>
  </w:style>
  <w:style w:type="paragraph" w:styleId="ListParagraph">
    <w:name w:val="List Paragraph"/>
    <w:basedOn w:val="Normal"/>
    <w:uiPriority w:val="34"/>
    <w:qFormat/>
    <w:rsid w:val="0084579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79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79B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579B"/>
    <w:rPr>
      <w:sz w:val="16"/>
      <w:szCs w:val="16"/>
    </w:rPr>
  </w:style>
  <w:style w:type="paragraph" w:styleId="Revision">
    <w:name w:val="Revision"/>
    <w:hidden/>
    <w:uiPriority w:val="99"/>
    <w:semiHidden/>
    <w:rsid w:val="00774F0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locked/>
    <w:rsid w:val="00C60681"/>
    <w:rPr>
      <w:rFonts w:ascii="Calibri" w:hAnsi="Calibri" w:cs="Calibri"/>
      <w:color w:val="000000"/>
    </w:rPr>
  </w:style>
  <w:style w:type="paragraph" w:customStyle="1" w:styleId="Default">
    <w:name w:val="Default"/>
    <w:link w:val="DefaultChar"/>
    <w:rsid w:val="00C60681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39"/>
    <w:rsid w:val="00C60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9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B6515-218E-7B46-9382-88BA73E19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Couso</dc:creator>
  <cp:keywords/>
  <dc:description/>
  <cp:lastModifiedBy>Couso Queiruga, Emilio (ZMK)</cp:lastModifiedBy>
  <cp:revision>7</cp:revision>
  <dcterms:created xsi:type="dcterms:W3CDTF">2024-04-20T10:55:00Z</dcterms:created>
  <dcterms:modified xsi:type="dcterms:W3CDTF">2024-07-12T12:10:00Z</dcterms:modified>
</cp:coreProperties>
</file>